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FB688B" w14:textId="2C471912" w:rsidR="00121696" w:rsidRDefault="006E7621" w:rsidP="00121696">
      <w:pPr>
        <w:pStyle w:val="Caption"/>
        <w:spacing w:before="0" w:after="360"/>
        <w:jc w:val="both"/>
        <w:rPr>
          <w:b w:val="0"/>
        </w:rPr>
      </w:pPr>
      <w:bookmarkStart w:id="0" w:name="_Hlk8220373"/>
      <w:r>
        <w:t xml:space="preserve">Supplementary </w:t>
      </w:r>
      <w:r w:rsidR="00121696">
        <w:t xml:space="preserve">Table </w:t>
      </w:r>
      <w:r>
        <w:t>1</w:t>
      </w:r>
      <w:r w:rsidR="00121696">
        <w:t>.</w:t>
      </w:r>
      <w:r w:rsidR="00121696">
        <w:rPr>
          <w:b w:val="0"/>
        </w:rPr>
        <w:t xml:space="preserve"> Single-cohort evaluation. The performance of the proposed methods (in terms of Dice score, precision, recall and Hausdorff distance) was computed through nine-fold cross validation</w:t>
      </w:r>
      <w:r>
        <w:rPr>
          <w:b w:val="0"/>
        </w:rPr>
        <w:t xml:space="preserve"> and separately for each view</w:t>
      </w:r>
      <w:r w:rsidR="00121696">
        <w:rPr>
          <w:b w:val="0"/>
        </w:rPr>
        <w:t xml:space="preserve">. All evaluation metrics are expressed as mean ± standard deviation. </w:t>
      </w:r>
    </w:p>
    <w:tbl>
      <w:tblPr>
        <w:tblStyle w:val="TableGrid"/>
        <w:tblW w:w="9720" w:type="dxa"/>
        <w:jc w:val="center"/>
        <w:tblLayout w:type="fixed"/>
        <w:tblLook w:val="04A0" w:firstRow="1" w:lastRow="0" w:firstColumn="1" w:lastColumn="0" w:noHBand="0" w:noVBand="1"/>
      </w:tblPr>
      <w:tblGrid>
        <w:gridCol w:w="1461"/>
        <w:gridCol w:w="1701"/>
        <w:gridCol w:w="1639"/>
        <w:gridCol w:w="1640"/>
        <w:gridCol w:w="1639"/>
        <w:gridCol w:w="1640"/>
      </w:tblGrid>
      <w:tr w:rsidR="00121696" w14:paraId="363B6485" w14:textId="77777777" w:rsidTr="00121696">
        <w:trPr>
          <w:trHeight w:val="102"/>
          <w:jc w:val="center"/>
        </w:trPr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E68C96" w14:textId="77777777" w:rsidR="00121696" w:rsidRDefault="00121696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gion of interes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AC4C81" w14:textId="77777777" w:rsidR="00121696" w:rsidRDefault="00121696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gmentation method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FCDED" w14:textId="77777777" w:rsidR="00121696" w:rsidRDefault="00121696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ce score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BC780" w14:textId="77777777" w:rsidR="00121696" w:rsidRDefault="00121696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cision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716181" w14:textId="77777777" w:rsidR="00121696" w:rsidRDefault="00121696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call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B649D5" w14:textId="77777777" w:rsidR="00121696" w:rsidRDefault="00121696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ausdorff distance (in voxels)</w:t>
            </w:r>
          </w:p>
        </w:tc>
      </w:tr>
      <w:tr w:rsidR="00121696" w14:paraId="31151381" w14:textId="77777777" w:rsidTr="00121696">
        <w:trPr>
          <w:trHeight w:val="537"/>
          <w:jc w:val="center"/>
        </w:trPr>
        <w:tc>
          <w:tcPr>
            <w:tcW w:w="14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C21A1" w14:textId="77777777" w:rsidR="00121696" w:rsidRDefault="00121696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ft hippocampu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2D2C3" w14:textId="77777777" w:rsidR="00121696" w:rsidRDefault="00121696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I U-Net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FA8E71" w14:textId="2B4AC6C6" w:rsidR="00121696" w:rsidRDefault="00121696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xial:</w:t>
            </w:r>
          </w:p>
          <w:p w14:paraId="6EB851C0" w14:textId="0BA2D451" w:rsidR="004C016C" w:rsidRDefault="004C016C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78% ± 1.43%</w:t>
            </w:r>
          </w:p>
          <w:p w14:paraId="579E0E3D" w14:textId="00B7EC97" w:rsidR="00121696" w:rsidRDefault="00121696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onal:</w:t>
            </w:r>
          </w:p>
          <w:p w14:paraId="2AFC0312" w14:textId="3F924D0F" w:rsidR="004C016C" w:rsidRDefault="004C016C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56% ± 3.27%</w:t>
            </w:r>
          </w:p>
          <w:p w14:paraId="570B1543" w14:textId="77777777" w:rsidR="00121696" w:rsidRDefault="00121696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gittal:</w:t>
            </w:r>
          </w:p>
          <w:p w14:paraId="478C624C" w14:textId="692D9AE2" w:rsidR="00121696" w:rsidRDefault="004C016C" w:rsidP="00121696">
            <w:pPr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40% ± 4.11%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EC8FD" w14:textId="159BBC3A" w:rsidR="004C016C" w:rsidRDefault="004C016C" w:rsidP="004C016C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xial:</w:t>
            </w:r>
          </w:p>
          <w:p w14:paraId="1290B4AC" w14:textId="72E2C0C7" w:rsidR="004C016C" w:rsidRDefault="004C016C" w:rsidP="004C016C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26% ± 1.87%</w:t>
            </w:r>
          </w:p>
          <w:p w14:paraId="2D6180A8" w14:textId="000A8187" w:rsidR="004C016C" w:rsidRDefault="004C016C" w:rsidP="004C016C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onal:</w:t>
            </w:r>
          </w:p>
          <w:p w14:paraId="2E17D137" w14:textId="54B8A4EB" w:rsidR="004C016C" w:rsidRDefault="004C016C" w:rsidP="004C016C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95% ± 1.61%</w:t>
            </w:r>
          </w:p>
          <w:p w14:paraId="10917258" w14:textId="77777777" w:rsidR="004C016C" w:rsidRDefault="004C016C" w:rsidP="004C016C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gittal:</w:t>
            </w:r>
          </w:p>
          <w:p w14:paraId="6FA3E72E" w14:textId="7482A13C" w:rsidR="00121696" w:rsidRDefault="004C016C" w:rsidP="00121696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16% ± 1.68%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ADBEEC" w14:textId="5270663E" w:rsidR="004C016C" w:rsidRDefault="004C016C" w:rsidP="004C016C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xial:</w:t>
            </w:r>
          </w:p>
          <w:p w14:paraId="3D0F44A5" w14:textId="2098CEB6" w:rsidR="004C016C" w:rsidRDefault="004C016C" w:rsidP="004C016C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36% ± 2.25%</w:t>
            </w:r>
          </w:p>
          <w:p w14:paraId="70823E65" w14:textId="213EEF24" w:rsidR="004C016C" w:rsidRDefault="004C016C" w:rsidP="004C016C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onal:</w:t>
            </w:r>
          </w:p>
          <w:p w14:paraId="0668F573" w14:textId="08DCC712" w:rsidR="004C016C" w:rsidRDefault="004C016C" w:rsidP="004C016C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57% ± 2.16%</w:t>
            </w:r>
          </w:p>
          <w:p w14:paraId="4FA0A0A7" w14:textId="77777777" w:rsidR="004C016C" w:rsidRDefault="004C016C" w:rsidP="004C016C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gittal:</w:t>
            </w:r>
          </w:p>
          <w:p w14:paraId="7DE8CD4A" w14:textId="7C34636A" w:rsidR="00121696" w:rsidRDefault="004C016C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76% ± 2.17%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DEDCE" w14:textId="77777777" w:rsidR="00121696" w:rsidRDefault="00121696" w:rsidP="00121696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xial:</w:t>
            </w:r>
          </w:p>
          <w:p w14:paraId="4A28FC62" w14:textId="475EA9C2" w:rsidR="00121696" w:rsidRDefault="00A57563" w:rsidP="00121696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9 ± 0.83</w:t>
            </w:r>
          </w:p>
          <w:p w14:paraId="216721E2" w14:textId="77777777" w:rsidR="00121696" w:rsidRDefault="00121696" w:rsidP="00121696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onal:</w:t>
            </w:r>
          </w:p>
          <w:p w14:paraId="0C8B8C42" w14:textId="0FFC636C" w:rsidR="00121696" w:rsidRDefault="00A57563" w:rsidP="00121696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9 ± 0.67</w:t>
            </w:r>
          </w:p>
          <w:p w14:paraId="60907972" w14:textId="77777777" w:rsidR="00121696" w:rsidRDefault="00121696" w:rsidP="00121696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gittal:</w:t>
            </w:r>
          </w:p>
          <w:p w14:paraId="67187A34" w14:textId="76507A6C" w:rsidR="00121696" w:rsidRDefault="00A57563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9 ± 0.49</w:t>
            </w:r>
          </w:p>
        </w:tc>
      </w:tr>
      <w:tr w:rsidR="00121696" w14:paraId="73C64A44" w14:textId="77777777" w:rsidTr="00121696">
        <w:trPr>
          <w:trHeight w:val="537"/>
          <w:jc w:val="center"/>
        </w:trPr>
        <w:tc>
          <w:tcPr>
            <w:tcW w:w="14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9A03F3" w14:textId="77777777" w:rsidR="00121696" w:rsidRDefault="0012169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962AB6" w14:textId="77777777" w:rsidR="00121696" w:rsidRDefault="00121696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pped</w:t>
            </w:r>
          </w:p>
          <w:p w14:paraId="3EF1731D" w14:textId="77777777" w:rsidR="00121696" w:rsidRDefault="00121696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I U-Net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08EE35" w14:textId="77777777" w:rsidR="00121696" w:rsidRDefault="00121696" w:rsidP="00121696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xial:</w:t>
            </w:r>
          </w:p>
          <w:p w14:paraId="33A72D17" w14:textId="068FABA9" w:rsidR="00121696" w:rsidRDefault="00CE1E3B" w:rsidP="00121696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15% ± 1.35%</w:t>
            </w:r>
          </w:p>
          <w:p w14:paraId="2F7989EC" w14:textId="77777777" w:rsidR="00121696" w:rsidRDefault="00121696" w:rsidP="00121696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onal:</w:t>
            </w:r>
          </w:p>
          <w:p w14:paraId="64ACEFE9" w14:textId="58F40AFC" w:rsidR="00121696" w:rsidRDefault="00CE1E3B" w:rsidP="00121696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16% ± 1.17%</w:t>
            </w:r>
          </w:p>
          <w:p w14:paraId="597C9AEE" w14:textId="77777777" w:rsidR="00121696" w:rsidRDefault="00121696" w:rsidP="00121696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gittal:</w:t>
            </w:r>
          </w:p>
          <w:p w14:paraId="4FDA080F" w14:textId="0576BF4B" w:rsidR="00121696" w:rsidRDefault="00CE1E3B" w:rsidP="00CE1E3B">
            <w:pPr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15% ± 4.89%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91034" w14:textId="77777777" w:rsidR="00121696" w:rsidRDefault="00121696" w:rsidP="00121696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xial:</w:t>
            </w:r>
          </w:p>
          <w:p w14:paraId="2EDF7A5A" w14:textId="1F072BCB" w:rsidR="00121696" w:rsidRDefault="00CE1E3B" w:rsidP="00121696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80% ± 2.02%</w:t>
            </w:r>
          </w:p>
          <w:p w14:paraId="4E6591E8" w14:textId="77777777" w:rsidR="00121696" w:rsidRDefault="00121696" w:rsidP="00121696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onal:</w:t>
            </w:r>
          </w:p>
          <w:p w14:paraId="299B4880" w14:textId="5821D9E6" w:rsidR="00121696" w:rsidRDefault="00CE1E3B" w:rsidP="00121696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56% ± 1.73%</w:t>
            </w:r>
          </w:p>
          <w:p w14:paraId="45391A76" w14:textId="77777777" w:rsidR="00121696" w:rsidRDefault="00121696" w:rsidP="00121696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gittal:</w:t>
            </w:r>
          </w:p>
          <w:p w14:paraId="7A741032" w14:textId="66D1959C" w:rsidR="00121696" w:rsidRDefault="00CE1E3B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56% ± 7.55%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3F41B" w14:textId="77777777" w:rsidR="00121696" w:rsidRDefault="00121696" w:rsidP="00121696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xial:</w:t>
            </w:r>
          </w:p>
          <w:p w14:paraId="06B8AA18" w14:textId="5EEA2BBF" w:rsidR="00121696" w:rsidRDefault="00CE1E3B" w:rsidP="00121696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67% ± 2.00%</w:t>
            </w:r>
          </w:p>
          <w:p w14:paraId="75621EFA" w14:textId="77777777" w:rsidR="00121696" w:rsidRDefault="00121696" w:rsidP="00121696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onal:</w:t>
            </w:r>
          </w:p>
          <w:p w14:paraId="504B48DE" w14:textId="319F9399" w:rsidR="00121696" w:rsidRDefault="00CE1E3B" w:rsidP="00121696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95% ± 1.76%</w:t>
            </w:r>
          </w:p>
          <w:p w14:paraId="733743CA" w14:textId="77777777" w:rsidR="00121696" w:rsidRDefault="00121696" w:rsidP="00121696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gittal:</w:t>
            </w:r>
          </w:p>
          <w:p w14:paraId="519E4BD1" w14:textId="29113DC4" w:rsidR="00121696" w:rsidRDefault="00CE1E3B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42% ± 2.06%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14A1B" w14:textId="77777777" w:rsidR="00121696" w:rsidRDefault="00121696" w:rsidP="00121696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xial:</w:t>
            </w:r>
          </w:p>
          <w:p w14:paraId="43A4BC7C" w14:textId="637E46ED" w:rsidR="00121696" w:rsidRDefault="00CE1E3B" w:rsidP="00121696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8 ± 7.02</w:t>
            </w:r>
          </w:p>
          <w:p w14:paraId="21DFB040" w14:textId="77777777" w:rsidR="00121696" w:rsidRDefault="00121696" w:rsidP="00121696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onal:</w:t>
            </w:r>
          </w:p>
          <w:p w14:paraId="1D793A81" w14:textId="6DCFCB38" w:rsidR="00121696" w:rsidRDefault="00CE1E3B" w:rsidP="00121696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6 ± 3.86</w:t>
            </w:r>
          </w:p>
          <w:p w14:paraId="4EC623A1" w14:textId="77777777" w:rsidR="00121696" w:rsidRDefault="00121696" w:rsidP="00121696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gittal:</w:t>
            </w:r>
          </w:p>
          <w:p w14:paraId="40CF824B" w14:textId="0E3CDEDE" w:rsidR="00121696" w:rsidRDefault="00CE1E3B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98 ± 4.94</w:t>
            </w:r>
          </w:p>
        </w:tc>
      </w:tr>
      <w:tr w:rsidR="00121696" w14:paraId="3EE363D0" w14:textId="77777777" w:rsidTr="00121696">
        <w:trPr>
          <w:trHeight w:val="537"/>
          <w:jc w:val="center"/>
        </w:trPr>
        <w:tc>
          <w:tcPr>
            <w:tcW w:w="14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BF66F" w14:textId="77777777" w:rsidR="00121696" w:rsidRDefault="0012169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C9D12C" w14:textId="77777777" w:rsidR="00121696" w:rsidRDefault="00121696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pe</w:t>
            </w:r>
          </w:p>
          <w:p w14:paraId="396A5E73" w14:textId="77777777" w:rsidR="00121696" w:rsidRDefault="00121696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I U-Net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5C0A0" w14:textId="77777777" w:rsidR="00121696" w:rsidRDefault="00121696" w:rsidP="00121696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xial:</w:t>
            </w:r>
          </w:p>
          <w:p w14:paraId="074B9072" w14:textId="27B2F028" w:rsidR="00121696" w:rsidRDefault="006E7621" w:rsidP="00121696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13% ± 1.39%</w:t>
            </w:r>
          </w:p>
          <w:p w14:paraId="78F1227A" w14:textId="77777777" w:rsidR="00121696" w:rsidRDefault="00121696" w:rsidP="00121696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onal:</w:t>
            </w:r>
          </w:p>
          <w:p w14:paraId="55C4A3F2" w14:textId="2DE4DF63" w:rsidR="00121696" w:rsidRDefault="006E7621" w:rsidP="00121696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15% ± 1.40%</w:t>
            </w:r>
          </w:p>
          <w:p w14:paraId="73D25E0B" w14:textId="77777777" w:rsidR="00121696" w:rsidRDefault="00121696" w:rsidP="00121696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gittal:</w:t>
            </w:r>
          </w:p>
          <w:p w14:paraId="40B636F9" w14:textId="1415AD4B" w:rsidR="00121696" w:rsidRDefault="006E7621" w:rsidP="006E7621">
            <w:pPr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76% ± 1.48%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5DFFF" w14:textId="77777777" w:rsidR="00121696" w:rsidRDefault="00121696" w:rsidP="00121696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xial:</w:t>
            </w:r>
          </w:p>
          <w:p w14:paraId="6B8F4440" w14:textId="4DF129FE" w:rsidR="00121696" w:rsidRDefault="006E7621" w:rsidP="00121696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93% ± 2.40%</w:t>
            </w:r>
          </w:p>
          <w:p w14:paraId="723A4CF3" w14:textId="77777777" w:rsidR="00121696" w:rsidRDefault="00121696" w:rsidP="00121696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onal:</w:t>
            </w:r>
          </w:p>
          <w:p w14:paraId="41A6F04D" w14:textId="1BB47461" w:rsidR="00121696" w:rsidRDefault="006E7621" w:rsidP="00121696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03% ± 2.12%</w:t>
            </w:r>
          </w:p>
          <w:p w14:paraId="3C5D94B6" w14:textId="77777777" w:rsidR="00121696" w:rsidRDefault="00121696" w:rsidP="00121696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gittal:</w:t>
            </w:r>
          </w:p>
          <w:p w14:paraId="2967B617" w14:textId="309CB3D6" w:rsidR="00121696" w:rsidRDefault="006E7621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39% ± 2.30%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EB21E0" w14:textId="77777777" w:rsidR="00121696" w:rsidRDefault="00121696" w:rsidP="00121696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xial:</w:t>
            </w:r>
          </w:p>
          <w:p w14:paraId="5B7F612B" w14:textId="40E3020B" w:rsidR="00121696" w:rsidRDefault="006E7621" w:rsidP="00121696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44% ± 2.05%</w:t>
            </w:r>
          </w:p>
          <w:p w14:paraId="40BFA3CF" w14:textId="77777777" w:rsidR="00121696" w:rsidRDefault="00121696" w:rsidP="00121696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onal:</w:t>
            </w:r>
          </w:p>
          <w:p w14:paraId="12FC1957" w14:textId="76EDD19D" w:rsidR="00121696" w:rsidRDefault="006E7621" w:rsidP="00121696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43% ± 1.84%</w:t>
            </w:r>
          </w:p>
          <w:p w14:paraId="6C64C99D" w14:textId="77777777" w:rsidR="00121696" w:rsidRDefault="00121696" w:rsidP="00121696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gittal:</w:t>
            </w:r>
          </w:p>
          <w:p w14:paraId="0AC15CB6" w14:textId="7C944164" w:rsidR="00121696" w:rsidRDefault="006E7621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31% ± 1.66%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AD42CA" w14:textId="77777777" w:rsidR="00121696" w:rsidRDefault="00121696" w:rsidP="00121696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xial:</w:t>
            </w:r>
          </w:p>
          <w:p w14:paraId="66E8370B" w14:textId="605DCD1C" w:rsidR="00121696" w:rsidRDefault="00A57563" w:rsidP="00121696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 ± 0.47</w:t>
            </w:r>
          </w:p>
          <w:p w14:paraId="75947DE7" w14:textId="77777777" w:rsidR="00121696" w:rsidRDefault="00121696" w:rsidP="00121696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onal:</w:t>
            </w:r>
          </w:p>
          <w:p w14:paraId="5CAF101C" w14:textId="72C5AD79" w:rsidR="00121696" w:rsidRDefault="00A57563" w:rsidP="00121696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7 ± 0.60</w:t>
            </w:r>
          </w:p>
          <w:p w14:paraId="4309F27D" w14:textId="77777777" w:rsidR="00121696" w:rsidRDefault="00121696" w:rsidP="00121696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gittal:</w:t>
            </w:r>
          </w:p>
          <w:p w14:paraId="370E691E" w14:textId="03269113" w:rsidR="00121696" w:rsidRDefault="00A57563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5 ± 0.74</w:t>
            </w:r>
          </w:p>
        </w:tc>
      </w:tr>
      <w:tr w:rsidR="00121696" w14:paraId="3A5CF692" w14:textId="77777777" w:rsidTr="00121696">
        <w:trPr>
          <w:trHeight w:val="537"/>
          <w:jc w:val="center"/>
        </w:trPr>
        <w:tc>
          <w:tcPr>
            <w:tcW w:w="14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8ED42" w14:textId="77777777" w:rsidR="00121696" w:rsidRDefault="00121696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ght hippocampu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2CF8C" w14:textId="77777777" w:rsidR="00121696" w:rsidRDefault="00121696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I U-Net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469993" w14:textId="00D6C350" w:rsidR="004C016C" w:rsidRDefault="004C016C" w:rsidP="004C016C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xial:</w:t>
            </w:r>
          </w:p>
          <w:p w14:paraId="4A0F7375" w14:textId="7304DFFC" w:rsidR="004C016C" w:rsidRDefault="004C016C" w:rsidP="004C016C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86% ± 1.33%</w:t>
            </w:r>
          </w:p>
          <w:p w14:paraId="5C7E63A8" w14:textId="1D11CD6C" w:rsidR="004C016C" w:rsidRDefault="004C016C" w:rsidP="004C016C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onal:</w:t>
            </w:r>
          </w:p>
          <w:p w14:paraId="4F0259E9" w14:textId="7563174C" w:rsidR="004C016C" w:rsidRDefault="004C016C" w:rsidP="004C016C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11% ± 3.48%</w:t>
            </w:r>
          </w:p>
          <w:p w14:paraId="77C21A44" w14:textId="77777777" w:rsidR="004C016C" w:rsidRDefault="004C016C" w:rsidP="004C016C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gittal:</w:t>
            </w:r>
          </w:p>
          <w:p w14:paraId="06310E25" w14:textId="6EE832D1" w:rsidR="00121696" w:rsidRDefault="004C016C" w:rsidP="00121696">
            <w:pPr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74% ± 3.02%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652316" w14:textId="5CF26187" w:rsidR="004C016C" w:rsidRDefault="004C016C" w:rsidP="004C016C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xial:</w:t>
            </w:r>
          </w:p>
          <w:p w14:paraId="59945D92" w14:textId="7AAED9F4" w:rsidR="004C016C" w:rsidRDefault="004C016C" w:rsidP="004C016C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42% ± 1.76%</w:t>
            </w:r>
          </w:p>
          <w:p w14:paraId="7FFFE19F" w14:textId="20EC5450" w:rsidR="004C016C" w:rsidRDefault="004C016C" w:rsidP="004C016C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onal:</w:t>
            </w:r>
          </w:p>
          <w:p w14:paraId="256B3F7B" w14:textId="5702B45A" w:rsidR="004C016C" w:rsidRDefault="004C016C" w:rsidP="004C016C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96% ± 1.69%</w:t>
            </w:r>
          </w:p>
          <w:p w14:paraId="167FA0C7" w14:textId="77777777" w:rsidR="004C016C" w:rsidRDefault="004C016C" w:rsidP="004C016C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gittal:</w:t>
            </w:r>
          </w:p>
          <w:p w14:paraId="22F86494" w14:textId="18562739" w:rsidR="00121696" w:rsidRDefault="004C016C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85% ± 1.97%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5BC07B" w14:textId="3C2B72D9" w:rsidR="004C016C" w:rsidRDefault="004C016C" w:rsidP="004C016C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xial:</w:t>
            </w:r>
          </w:p>
          <w:p w14:paraId="69E1D110" w14:textId="51DF662B" w:rsidR="004C016C" w:rsidRDefault="004C016C" w:rsidP="004C016C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36% ± 1.90%</w:t>
            </w:r>
          </w:p>
          <w:p w14:paraId="13F3F6FE" w14:textId="025F648E" w:rsidR="004C016C" w:rsidRDefault="004C016C" w:rsidP="004C016C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onal:</w:t>
            </w:r>
          </w:p>
          <w:p w14:paraId="20A14267" w14:textId="6D3D7D65" w:rsidR="004C016C" w:rsidRDefault="004C016C" w:rsidP="004C016C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10% ± 1.64%</w:t>
            </w:r>
          </w:p>
          <w:p w14:paraId="11572C9E" w14:textId="77777777" w:rsidR="004C016C" w:rsidRDefault="004C016C" w:rsidP="004C016C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gittal:</w:t>
            </w:r>
          </w:p>
          <w:p w14:paraId="2E375204" w14:textId="5FD3B716" w:rsidR="00121696" w:rsidRDefault="004C016C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69% ± 2.19%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20EF1" w14:textId="77777777" w:rsidR="00121696" w:rsidRDefault="00121696" w:rsidP="00121696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xial:</w:t>
            </w:r>
          </w:p>
          <w:p w14:paraId="06C40C32" w14:textId="451F49E3" w:rsidR="00121696" w:rsidRDefault="00A57563" w:rsidP="00121696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5 ± 0.59</w:t>
            </w:r>
          </w:p>
          <w:p w14:paraId="2A148912" w14:textId="77777777" w:rsidR="00121696" w:rsidRDefault="00121696" w:rsidP="00121696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onal:</w:t>
            </w:r>
          </w:p>
          <w:p w14:paraId="70DB4623" w14:textId="0C9FB288" w:rsidR="00121696" w:rsidRDefault="00A57563" w:rsidP="00121696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7 ± 0.75</w:t>
            </w:r>
          </w:p>
          <w:p w14:paraId="271E9B50" w14:textId="77777777" w:rsidR="00121696" w:rsidRDefault="00121696" w:rsidP="00121696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gittal:</w:t>
            </w:r>
          </w:p>
          <w:p w14:paraId="1B522B89" w14:textId="2CC4E1C9" w:rsidR="00121696" w:rsidRDefault="00A57563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4 ± 0.72</w:t>
            </w:r>
          </w:p>
        </w:tc>
      </w:tr>
      <w:tr w:rsidR="00121696" w14:paraId="74A77D9F" w14:textId="77777777" w:rsidTr="00121696">
        <w:trPr>
          <w:trHeight w:val="537"/>
          <w:jc w:val="center"/>
        </w:trPr>
        <w:tc>
          <w:tcPr>
            <w:tcW w:w="14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C03AD" w14:textId="77777777" w:rsidR="00121696" w:rsidRDefault="0012169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5C603" w14:textId="77777777" w:rsidR="00121696" w:rsidRDefault="00121696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pped</w:t>
            </w:r>
          </w:p>
          <w:p w14:paraId="391A237A" w14:textId="77777777" w:rsidR="00121696" w:rsidRDefault="00121696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I U-Net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59C15" w14:textId="77777777" w:rsidR="00121696" w:rsidRDefault="00121696" w:rsidP="00121696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xial:</w:t>
            </w:r>
          </w:p>
          <w:p w14:paraId="1381948B" w14:textId="1B157B83" w:rsidR="00121696" w:rsidRDefault="00D21663" w:rsidP="00121696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17% ± 1.27%</w:t>
            </w:r>
          </w:p>
          <w:p w14:paraId="6D2C53D6" w14:textId="77777777" w:rsidR="00121696" w:rsidRDefault="00121696" w:rsidP="00121696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onal:</w:t>
            </w:r>
          </w:p>
          <w:p w14:paraId="5899338C" w14:textId="62226BAE" w:rsidR="00121696" w:rsidRDefault="00D21663" w:rsidP="00121696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10% ± 1.05%</w:t>
            </w:r>
          </w:p>
          <w:p w14:paraId="085B76FA" w14:textId="77777777" w:rsidR="00121696" w:rsidRDefault="00121696" w:rsidP="00121696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gittal:</w:t>
            </w:r>
          </w:p>
          <w:p w14:paraId="3ACFD69D" w14:textId="69E9D2A8" w:rsidR="00121696" w:rsidRDefault="00D21663" w:rsidP="003F1568">
            <w:pPr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91% ± 4.86%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E439F" w14:textId="77777777" w:rsidR="00121696" w:rsidRDefault="00121696" w:rsidP="00121696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xial:</w:t>
            </w:r>
          </w:p>
          <w:p w14:paraId="08A4E7E8" w14:textId="181602A9" w:rsidR="00121696" w:rsidRDefault="00D21663" w:rsidP="00121696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81% ± 2.38%</w:t>
            </w:r>
          </w:p>
          <w:p w14:paraId="39616B26" w14:textId="77777777" w:rsidR="00121696" w:rsidRDefault="00121696" w:rsidP="00121696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onal:</w:t>
            </w:r>
          </w:p>
          <w:p w14:paraId="69586FA9" w14:textId="554AC714" w:rsidR="00121696" w:rsidRDefault="00D21663" w:rsidP="00121696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40% ± 2.30%</w:t>
            </w:r>
          </w:p>
          <w:p w14:paraId="00C0A4F4" w14:textId="77777777" w:rsidR="00121696" w:rsidRDefault="00121696" w:rsidP="00121696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gittal:</w:t>
            </w:r>
          </w:p>
          <w:p w14:paraId="52690FF6" w14:textId="11636075" w:rsidR="00121696" w:rsidRDefault="00D21663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94% ± 7.57%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303668" w14:textId="77777777" w:rsidR="00121696" w:rsidRDefault="00121696" w:rsidP="00121696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xial:</w:t>
            </w:r>
          </w:p>
          <w:p w14:paraId="0FA42BBF" w14:textId="5DC4DB20" w:rsidR="00121696" w:rsidRDefault="00D21663" w:rsidP="00121696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74% ± 2.11%</w:t>
            </w:r>
          </w:p>
          <w:p w14:paraId="282EEA85" w14:textId="77777777" w:rsidR="00121696" w:rsidRDefault="00121696" w:rsidP="00121696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onal:</w:t>
            </w:r>
          </w:p>
          <w:p w14:paraId="2AE7C9A2" w14:textId="32925C00" w:rsidR="00121696" w:rsidRDefault="00D21663" w:rsidP="00121696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05% ± 1.83%</w:t>
            </w:r>
          </w:p>
          <w:p w14:paraId="192F131C" w14:textId="77777777" w:rsidR="00121696" w:rsidRDefault="00121696" w:rsidP="00121696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gittal:</w:t>
            </w:r>
          </w:p>
          <w:p w14:paraId="239642C9" w14:textId="36BAE57C" w:rsidR="00121696" w:rsidRDefault="00D21663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32% ± 2.08%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53CF7" w14:textId="77777777" w:rsidR="00121696" w:rsidRDefault="00121696" w:rsidP="00121696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xial:</w:t>
            </w:r>
          </w:p>
          <w:p w14:paraId="54808DC5" w14:textId="25B5F714" w:rsidR="00121696" w:rsidRDefault="00D21663" w:rsidP="00121696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0 ± 0.70</w:t>
            </w:r>
          </w:p>
          <w:p w14:paraId="62CBA7B0" w14:textId="77777777" w:rsidR="00121696" w:rsidRDefault="00121696" w:rsidP="00121696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onal:</w:t>
            </w:r>
          </w:p>
          <w:p w14:paraId="39ED0512" w14:textId="0DF31C70" w:rsidR="00121696" w:rsidRDefault="00D21663" w:rsidP="00121696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0 ± 3.15</w:t>
            </w:r>
          </w:p>
          <w:p w14:paraId="54E86039" w14:textId="77777777" w:rsidR="00121696" w:rsidRDefault="00121696" w:rsidP="00121696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gittal:</w:t>
            </w:r>
          </w:p>
          <w:p w14:paraId="568CDA81" w14:textId="2D594B5A" w:rsidR="00121696" w:rsidRDefault="00D21663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71 ± 4.88</w:t>
            </w:r>
          </w:p>
        </w:tc>
      </w:tr>
      <w:tr w:rsidR="00121696" w14:paraId="3C1AF288" w14:textId="77777777" w:rsidTr="00121696">
        <w:trPr>
          <w:trHeight w:val="537"/>
          <w:jc w:val="center"/>
        </w:trPr>
        <w:tc>
          <w:tcPr>
            <w:tcW w:w="14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8B3924" w14:textId="77777777" w:rsidR="00121696" w:rsidRDefault="0012169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C07FF" w14:textId="77777777" w:rsidR="00121696" w:rsidRDefault="00121696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pe</w:t>
            </w:r>
          </w:p>
          <w:p w14:paraId="7E6BAD61" w14:textId="77777777" w:rsidR="00121696" w:rsidRDefault="00121696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I U-Net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0932E0" w14:textId="77777777" w:rsidR="00121696" w:rsidRDefault="00121696" w:rsidP="00121696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xial:</w:t>
            </w:r>
          </w:p>
          <w:p w14:paraId="07F1BE47" w14:textId="675F836A" w:rsidR="00121696" w:rsidRDefault="006E7621" w:rsidP="00121696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39% ± 1.37%</w:t>
            </w:r>
          </w:p>
          <w:p w14:paraId="601D69DB" w14:textId="77777777" w:rsidR="00121696" w:rsidRDefault="00121696" w:rsidP="00121696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onal:</w:t>
            </w:r>
          </w:p>
          <w:p w14:paraId="6372DC02" w14:textId="671AFA58" w:rsidR="00121696" w:rsidRDefault="006E7621" w:rsidP="00121696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10% ± 1.30%</w:t>
            </w:r>
          </w:p>
          <w:p w14:paraId="486F36AE" w14:textId="77777777" w:rsidR="00121696" w:rsidRDefault="00121696" w:rsidP="00121696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gittal:</w:t>
            </w:r>
          </w:p>
          <w:p w14:paraId="03E76A3D" w14:textId="54AD0E48" w:rsidR="00121696" w:rsidRDefault="006E7621" w:rsidP="006E7621">
            <w:pPr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88% ± 1.38%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818D06" w14:textId="77777777" w:rsidR="00121696" w:rsidRDefault="00121696" w:rsidP="00121696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xial:</w:t>
            </w:r>
          </w:p>
          <w:p w14:paraId="560BE23D" w14:textId="30E3AB1D" w:rsidR="00121696" w:rsidRDefault="006E7621" w:rsidP="00121696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43% ± 2.88%</w:t>
            </w:r>
          </w:p>
          <w:p w14:paraId="20F32DCE" w14:textId="77777777" w:rsidR="00121696" w:rsidRDefault="00121696" w:rsidP="00121696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onal:</w:t>
            </w:r>
          </w:p>
          <w:p w14:paraId="2C31040A" w14:textId="5EB4968F" w:rsidR="00121696" w:rsidRDefault="006E7621" w:rsidP="00121696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06% ± 2.62%</w:t>
            </w:r>
          </w:p>
          <w:p w14:paraId="6F74C30E" w14:textId="77777777" w:rsidR="00121696" w:rsidRDefault="00121696" w:rsidP="00121696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gittal:</w:t>
            </w:r>
          </w:p>
          <w:p w14:paraId="5FE34D59" w14:textId="141946D9" w:rsidR="00121696" w:rsidRDefault="006E7621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68% ± 2.74%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7B726" w14:textId="77777777" w:rsidR="00121696" w:rsidRDefault="00121696" w:rsidP="00121696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xial:</w:t>
            </w:r>
          </w:p>
          <w:p w14:paraId="004A1ABB" w14:textId="11320164" w:rsidR="00121696" w:rsidRDefault="006E7621" w:rsidP="00121696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49% ± 2.23%</w:t>
            </w:r>
          </w:p>
          <w:p w14:paraId="35F016F4" w14:textId="77777777" w:rsidR="00121696" w:rsidRDefault="00121696" w:rsidP="00121696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onal:</w:t>
            </w:r>
          </w:p>
          <w:p w14:paraId="56AD701F" w14:textId="45ECB7BA" w:rsidR="00121696" w:rsidRDefault="006E7621" w:rsidP="00121696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34% ± 2.02%</w:t>
            </w:r>
          </w:p>
          <w:p w14:paraId="56B3498D" w14:textId="77777777" w:rsidR="00121696" w:rsidRDefault="00121696" w:rsidP="00121696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gittal:</w:t>
            </w:r>
          </w:p>
          <w:p w14:paraId="2E1B2919" w14:textId="1DE3B91C" w:rsidR="00121696" w:rsidRDefault="006E7621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28% ± 1.99%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C8BDB1" w14:textId="77777777" w:rsidR="00121696" w:rsidRDefault="00121696" w:rsidP="00121696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xial:</w:t>
            </w:r>
          </w:p>
          <w:p w14:paraId="1B220EB0" w14:textId="5FDCF8D5" w:rsidR="00121696" w:rsidRDefault="00A57563" w:rsidP="00121696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9 ± 0.51</w:t>
            </w:r>
          </w:p>
          <w:p w14:paraId="049A322F" w14:textId="77777777" w:rsidR="00121696" w:rsidRDefault="00121696" w:rsidP="00121696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onal:</w:t>
            </w:r>
          </w:p>
          <w:p w14:paraId="2A83EA0D" w14:textId="377E29E0" w:rsidR="00121696" w:rsidRDefault="00A57563" w:rsidP="00121696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2 ± 0.93</w:t>
            </w:r>
          </w:p>
          <w:p w14:paraId="21B6B84F" w14:textId="77777777" w:rsidR="00121696" w:rsidRDefault="00121696" w:rsidP="00121696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gittal:</w:t>
            </w:r>
          </w:p>
          <w:p w14:paraId="63046EC9" w14:textId="3EC0BCB0" w:rsidR="00121696" w:rsidRDefault="00A57563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9 ± 0.99</w:t>
            </w:r>
          </w:p>
        </w:tc>
      </w:tr>
    </w:tbl>
    <w:p w14:paraId="7DCE11B8" w14:textId="0EB19364" w:rsidR="00121696" w:rsidRPr="00C94CCB" w:rsidRDefault="00121696" w:rsidP="00F9321D">
      <w:pPr>
        <w:spacing w:before="360" w:after="120"/>
        <w:jc w:val="both"/>
        <w:rPr>
          <w:rFonts w:cs="FreeSans"/>
          <w:iCs/>
          <w:szCs w:val="24"/>
        </w:rPr>
      </w:pPr>
      <w:bookmarkStart w:id="1" w:name="_GoBack"/>
      <w:bookmarkEnd w:id="0"/>
      <w:bookmarkEnd w:id="1"/>
    </w:p>
    <w:sectPr w:rsidR="00121696" w:rsidRPr="00C94CCB" w:rsidSect="007E7E8F">
      <w:headerReference w:type="even" r:id="rId8"/>
      <w:headerReference w:type="default" r:id="rId9"/>
      <w:footerReference w:type="even" r:id="rId10"/>
      <w:footnotePr>
        <w:numFmt w:val="chicago"/>
        <w:numStart w:val="2"/>
      </w:footnotePr>
      <w:pgSz w:w="12240" w:h="15840"/>
      <w:pgMar w:top="1140" w:right="1179" w:bottom="1140" w:left="1281" w:header="284" w:footer="51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90A7BC" w14:textId="77777777" w:rsidR="00CE6EC0" w:rsidRDefault="00CE6EC0" w:rsidP="00117666">
      <w:pPr>
        <w:spacing w:after="0"/>
      </w:pPr>
      <w:r>
        <w:separator/>
      </w:r>
    </w:p>
  </w:endnote>
  <w:endnote w:type="continuationSeparator" w:id="0">
    <w:p w14:paraId="5C0C0546" w14:textId="77777777" w:rsidR="00CE6EC0" w:rsidRDefault="00CE6EC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eeSans">
    <w:altName w:val="Cambria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3D3D87" w14:textId="096ED573" w:rsidR="005A470D" w:rsidRPr="00577C4C" w:rsidRDefault="005A470D">
    <w:pPr>
      <w:pStyle w:val="Footer"/>
      <w:rPr>
        <w:color w:val="C00000"/>
        <w:szCs w:val="24"/>
      </w:rPr>
    </w:pPr>
    <w:r>
      <w:rPr>
        <w:noProof/>
        <w:lang w:val="sv-SE" w:eastAsia="sv-SE"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51D4B8BD" wp14:editId="7BFF51E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5A470D" w:rsidRPr="00577C4C" w:rsidRDefault="005A470D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965AD1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26.35pt;z-index:2516572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77777777" w:rsidR="005A470D" w:rsidRPr="00577C4C" w:rsidRDefault="005A470D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965AD1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97121A" w14:textId="77777777" w:rsidR="00CE6EC0" w:rsidRDefault="00CE6EC0" w:rsidP="00117666">
      <w:pPr>
        <w:spacing w:after="0"/>
      </w:pPr>
      <w:r>
        <w:separator/>
      </w:r>
    </w:p>
  </w:footnote>
  <w:footnote w:type="continuationSeparator" w:id="0">
    <w:p w14:paraId="72678276" w14:textId="77777777" w:rsidR="00CE6EC0" w:rsidRDefault="00CE6EC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613A34" w14:textId="6FBBE91D" w:rsidR="005A470D" w:rsidRPr="00D6111F" w:rsidRDefault="005A470D" w:rsidP="00D6111F">
    <w:pPr>
      <w:pStyle w:val="Header"/>
      <w:jc w:val="right"/>
      <w:rPr>
        <w:sz w:val="2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D8A4BC" w14:textId="70B30E7C" w:rsidR="005A470D" w:rsidRPr="00D6111F" w:rsidRDefault="005A470D" w:rsidP="00D6111F">
    <w:pPr>
      <w:pStyle w:val="Header"/>
      <w:jc w:val="right"/>
      <w:rPr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E8A284F"/>
    <w:multiLevelType w:val="hybridMultilevel"/>
    <w:tmpl w:val="E01C3266"/>
    <w:lvl w:ilvl="0" w:tplc="2000000F">
      <w:start w:val="1"/>
      <w:numFmt w:val="decimal"/>
      <w:lvlText w:val="%1."/>
      <w:lvlJc w:val="left"/>
      <w:pPr>
        <w:ind w:left="940" w:hanging="360"/>
      </w:pPr>
    </w:lvl>
    <w:lvl w:ilvl="1" w:tplc="20000019" w:tentative="1">
      <w:start w:val="1"/>
      <w:numFmt w:val="lowerLetter"/>
      <w:lvlText w:val="%2."/>
      <w:lvlJc w:val="left"/>
      <w:pPr>
        <w:ind w:left="1660" w:hanging="360"/>
      </w:pPr>
    </w:lvl>
    <w:lvl w:ilvl="2" w:tplc="2000001B" w:tentative="1">
      <w:start w:val="1"/>
      <w:numFmt w:val="lowerRoman"/>
      <w:lvlText w:val="%3."/>
      <w:lvlJc w:val="right"/>
      <w:pPr>
        <w:ind w:left="2380" w:hanging="180"/>
      </w:pPr>
    </w:lvl>
    <w:lvl w:ilvl="3" w:tplc="2000000F" w:tentative="1">
      <w:start w:val="1"/>
      <w:numFmt w:val="decimal"/>
      <w:lvlText w:val="%4."/>
      <w:lvlJc w:val="left"/>
      <w:pPr>
        <w:ind w:left="3100" w:hanging="360"/>
      </w:pPr>
    </w:lvl>
    <w:lvl w:ilvl="4" w:tplc="20000019" w:tentative="1">
      <w:start w:val="1"/>
      <w:numFmt w:val="lowerLetter"/>
      <w:lvlText w:val="%5."/>
      <w:lvlJc w:val="left"/>
      <w:pPr>
        <w:ind w:left="3820" w:hanging="360"/>
      </w:pPr>
    </w:lvl>
    <w:lvl w:ilvl="5" w:tplc="2000001B" w:tentative="1">
      <w:start w:val="1"/>
      <w:numFmt w:val="lowerRoman"/>
      <w:lvlText w:val="%6."/>
      <w:lvlJc w:val="right"/>
      <w:pPr>
        <w:ind w:left="4540" w:hanging="180"/>
      </w:pPr>
    </w:lvl>
    <w:lvl w:ilvl="6" w:tplc="2000000F" w:tentative="1">
      <w:start w:val="1"/>
      <w:numFmt w:val="decimal"/>
      <w:lvlText w:val="%7."/>
      <w:lvlJc w:val="left"/>
      <w:pPr>
        <w:ind w:left="5260" w:hanging="360"/>
      </w:pPr>
    </w:lvl>
    <w:lvl w:ilvl="7" w:tplc="20000019" w:tentative="1">
      <w:start w:val="1"/>
      <w:numFmt w:val="lowerLetter"/>
      <w:lvlText w:val="%8."/>
      <w:lvlJc w:val="left"/>
      <w:pPr>
        <w:ind w:left="5980" w:hanging="360"/>
      </w:pPr>
    </w:lvl>
    <w:lvl w:ilvl="8" w:tplc="2000001B" w:tentative="1">
      <w:start w:val="1"/>
      <w:numFmt w:val="lowerRoman"/>
      <w:lvlText w:val="%9."/>
      <w:lvlJc w:val="right"/>
      <w:pPr>
        <w:ind w:left="6700" w:hanging="180"/>
      </w:p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1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9"/>
  </w:num>
  <w:num w:numId="8">
    <w:abstractNumId w:val="7"/>
  </w:num>
  <w:num w:numId="9">
    <w:abstractNumId w:val="10"/>
  </w:num>
  <w:num w:numId="10">
    <w:abstractNumId w:val="8"/>
  </w:num>
  <w:num w:numId="11">
    <w:abstractNumId w:val="2"/>
  </w:num>
  <w:num w:numId="12">
    <w:abstractNumId w:val="18"/>
  </w:num>
  <w:num w:numId="13">
    <w:abstractNumId w:val="13"/>
  </w:num>
  <w:num w:numId="14">
    <w:abstractNumId w:val="4"/>
  </w:num>
  <w:num w:numId="15">
    <w:abstractNumId w:val="12"/>
  </w:num>
  <w:num w:numId="16">
    <w:abstractNumId w:val="15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17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numFmt w:val="chicago"/>
    <w:numStart w:val="2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f2fztw2xafxkes29rpfpp1ztavxsvzxtd9&quot;&gt;EndNote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7&lt;/item&gt;&lt;item&gt;38&lt;/item&gt;&lt;item&gt;39&lt;/item&gt;&lt;item&gt;40&lt;/item&gt;&lt;item&gt;41&lt;/item&gt;&lt;item&gt;42&lt;/item&gt;&lt;item&gt;43&lt;/item&gt;&lt;item&gt;44&lt;/item&gt;&lt;item&gt;45&lt;/item&gt;&lt;/record-ids&gt;&lt;/item&gt;&lt;/Libraries&gt;"/>
  </w:docVars>
  <w:rsids>
    <w:rsidRoot w:val="00681821"/>
    <w:rsid w:val="00020B7E"/>
    <w:rsid w:val="00034304"/>
    <w:rsid w:val="00035434"/>
    <w:rsid w:val="00043188"/>
    <w:rsid w:val="00045678"/>
    <w:rsid w:val="000458E4"/>
    <w:rsid w:val="00063D84"/>
    <w:rsid w:val="0006636D"/>
    <w:rsid w:val="00077D53"/>
    <w:rsid w:val="00081394"/>
    <w:rsid w:val="00082F33"/>
    <w:rsid w:val="000879E0"/>
    <w:rsid w:val="000A63E5"/>
    <w:rsid w:val="000B34BD"/>
    <w:rsid w:val="000C7E2A"/>
    <w:rsid w:val="000D21DC"/>
    <w:rsid w:val="000D50CE"/>
    <w:rsid w:val="000F477A"/>
    <w:rsid w:val="000F4CFB"/>
    <w:rsid w:val="000F7FD2"/>
    <w:rsid w:val="00117666"/>
    <w:rsid w:val="00121696"/>
    <w:rsid w:val="001223A7"/>
    <w:rsid w:val="00134256"/>
    <w:rsid w:val="001364A9"/>
    <w:rsid w:val="00147395"/>
    <w:rsid w:val="00152922"/>
    <w:rsid w:val="001552C9"/>
    <w:rsid w:val="001705FD"/>
    <w:rsid w:val="00177D84"/>
    <w:rsid w:val="001964EF"/>
    <w:rsid w:val="001B1365"/>
    <w:rsid w:val="001B1A2C"/>
    <w:rsid w:val="001C79B1"/>
    <w:rsid w:val="001D0B39"/>
    <w:rsid w:val="001D5C23"/>
    <w:rsid w:val="001E4FC7"/>
    <w:rsid w:val="001F4C07"/>
    <w:rsid w:val="002158DB"/>
    <w:rsid w:val="00220AEA"/>
    <w:rsid w:val="00226954"/>
    <w:rsid w:val="00240A07"/>
    <w:rsid w:val="002629A3"/>
    <w:rsid w:val="00265660"/>
    <w:rsid w:val="00267899"/>
    <w:rsid w:val="00267D18"/>
    <w:rsid w:val="002868E2"/>
    <w:rsid w:val="002869C3"/>
    <w:rsid w:val="00293424"/>
    <w:rsid w:val="002936E4"/>
    <w:rsid w:val="00296B88"/>
    <w:rsid w:val="002C74CA"/>
    <w:rsid w:val="002F744D"/>
    <w:rsid w:val="00303DE6"/>
    <w:rsid w:val="00310124"/>
    <w:rsid w:val="00321036"/>
    <w:rsid w:val="00332BF7"/>
    <w:rsid w:val="003544FB"/>
    <w:rsid w:val="00354FFC"/>
    <w:rsid w:val="00365D63"/>
    <w:rsid w:val="0036793B"/>
    <w:rsid w:val="00372682"/>
    <w:rsid w:val="00376CC5"/>
    <w:rsid w:val="0039693B"/>
    <w:rsid w:val="003D2F2D"/>
    <w:rsid w:val="003F1568"/>
    <w:rsid w:val="00401590"/>
    <w:rsid w:val="00405DC7"/>
    <w:rsid w:val="00422C94"/>
    <w:rsid w:val="00455503"/>
    <w:rsid w:val="00463E3D"/>
    <w:rsid w:val="004645AE"/>
    <w:rsid w:val="00477C8A"/>
    <w:rsid w:val="004C016C"/>
    <w:rsid w:val="004D3E33"/>
    <w:rsid w:val="00524176"/>
    <w:rsid w:val="005250F2"/>
    <w:rsid w:val="0054657C"/>
    <w:rsid w:val="005A1D84"/>
    <w:rsid w:val="005A470D"/>
    <w:rsid w:val="005A70EA"/>
    <w:rsid w:val="005B1EEF"/>
    <w:rsid w:val="005C0065"/>
    <w:rsid w:val="005C1BE1"/>
    <w:rsid w:val="005C3963"/>
    <w:rsid w:val="005D1840"/>
    <w:rsid w:val="005D35E4"/>
    <w:rsid w:val="005D3D57"/>
    <w:rsid w:val="005D7910"/>
    <w:rsid w:val="0062154F"/>
    <w:rsid w:val="00631A8C"/>
    <w:rsid w:val="00636390"/>
    <w:rsid w:val="00651CA2"/>
    <w:rsid w:val="00653D60"/>
    <w:rsid w:val="00660D05"/>
    <w:rsid w:val="00671D9A"/>
    <w:rsid w:val="00673952"/>
    <w:rsid w:val="00681821"/>
    <w:rsid w:val="00686C9D"/>
    <w:rsid w:val="006A528F"/>
    <w:rsid w:val="006A629D"/>
    <w:rsid w:val="006B2D5B"/>
    <w:rsid w:val="006B7D14"/>
    <w:rsid w:val="006D5B93"/>
    <w:rsid w:val="006E7621"/>
    <w:rsid w:val="006F1E64"/>
    <w:rsid w:val="006F33FC"/>
    <w:rsid w:val="006F4F6D"/>
    <w:rsid w:val="007024E7"/>
    <w:rsid w:val="00725A7D"/>
    <w:rsid w:val="0073085C"/>
    <w:rsid w:val="00733784"/>
    <w:rsid w:val="00743690"/>
    <w:rsid w:val="00746505"/>
    <w:rsid w:val="00790BB3"/>
    <w:rsid w:val="00792043"/>
    <w:rsid w:val="00797EDD"/>
    <w:rsid w:val="007B0322"/>
    <w:rsid w:val="007C0E3F"/>
    <w:rsid w:val="007C206C"/>
    <w:rsid w:val="007C5729"/>
    <w:rsid w:val="007C6803"/>
    <w:rsid w:val="007E7E8F"/>
    <w:rsid w:val="007F0402"/>
    <w:rsid w:val="007F2A2F"/>
    <w:rsid w:val="008111E4"/>
    <w:rsid w:val="0081301C"/>
    <w:rsid w:val="00817101"/>
    <w:rsid w:val="0081753C"/>
    <w:rsid w:val="00817DD6"/>
    <w:rsid w:val="008629A9"/>
    <w:rsid w:val="0088513A"/>
    <w:rsid w:val="00893C19"/>
    <w:rsid w:val="008C252C"/>
    <w:rsid w:val="008D6C8D"/>
    <w:rsid w:val="008E2B54"/>
    <w:rsid w:val="008E4404"/>
    <w:rsid w:val="008E58C7"/>
    <w:rsid w:val="008F1AC0"/>
    <w:rsid w:val="008F5021"/>
    <w:rsid w:val="00913087"/>
    <w:rsid w:val="00920FDD"/>
    <w:rsid w:val="0094205F"/>
    <w:rsid w:val="00943573"/>
    <w:rsid w:val="00964719"/>
    <w:rsid w:val="00965AD1"/>
    <w:rsid w:val="00971B61"/>
    <w:rsid w:val="00974297"/>
    <w:rsid w:val="00980C31"/>
    <w:rsid w:val="009955FF"/>
    <w:rsid w:val="009B4FAD"/>
    <w:rsid w:val="009C3C10"/>
    <w:rsid w:val="009D259D"/>
    <w:rsid w:val="009D2EC5"/>
    <w:rsid w:val="00A50D9D"/>
    <w:rsid w:val="00A53000"/>
    <w:rsid w:val="00A545C6"/>
    <w:rsid w:val="00A57563"/>
    <w:rsid w:val="00A64788"/>
    <w:rsid w:val="00A652D0"/>
    <w:rsid w:val="00A75F87"/>
    <w:rsid w:val="00A95D8B"/>
    <w:rsid w:val="00AC0270"/>
    <w:rsid w:val="00AC05A8"/>
    <w:rsid w:val="00AC3EA3"/>
    <w:rsid w:val="00AC792D"/>
    <w:rsid w:val="00AD05E0"/>
    <w:rsid w:val="00AF2938"/>
    <w:rsid w:val="00B657B8"/>
    <w:rsid w:val="00B75D6E"/>
    <w:rsid w:val="00B831BD"/>
    <w:rsid w:val="00B84920"/>
    <w:rsid w:val="00B8556A"/>
    <w:rsid w:val="00B94C3E"/>
    <w:rsid w:val="00BA202D"/>
    <w:rsid w:val="00C012A3"/>
    <w:rsid w:val="00C16F19"/>
    <w:rsid w:val="00C52A7B"/>
    <w:rsid w:val="00C616EC"/>
    <w:rsid w:val="00C6324C"/>
    <w:rsid w:val="00C679AA"/>
    <w:rsid w:val="00C724CF"/>
    <w:rsid w:val="00C75972"/>
    <w:rsid w:val="00C82792"/>
    <w:rsid w:val="00C93700"/>
    <w:rsid w:val="00C948FD"/>
    <w:rsid w:val="00C94CCB"/>
    <w:rsid w:val="00CB43D5"/>
    <w:rsid w:val="00CB57A5"/>
    <w:rsid w:val="00CC76F9"/>
    <w:rsid w:val="00CD066B"/>
    <w:rsid w:val="00CD46E2"/>
    <w:rsid w:val="00CE1E3B"/>
    <w:rsid w:val="00CE6EC0"/>
    <w:rsid w:val="00D00D0B"/>
    <w:rsid w:val="00D04B69"/>
    <w:rsid w:val="00D21663"/>
    <w:rsid w:val="00D26A50"/>
    <w:rsid w:val="00D42405"/>
    <w:rsid w:val="00D45EB3"/>
    <w:rsid w:val="00D537FA"/>
    <w:rsid w:val="00D546E1"/>
    <w:rsid w:val="00D5547D"/>
    <w:rsid w:val="00D6111F"/>
    <w:rsid w:val="00D65030"/>
    <w:rsid w:val="00D75504"/>
    <w:rsid w:val="00D80D99"/>
    <w:rsid w:val="00D81538"/>
    <w:rsid w:val="00D9503C"/>
    <w:rsid w:val="00DD0A62"/>
    <w:rsid w:val="00DD73EF"/>
    <w:rsid w:val="00DE23E8"/>
    <w:rsid w:val="00E0128B"/>
    <w:rsid w:val="00E26747"/>
    <w:rsid w:val="00E400CB"/>
    <w:rsid w:val="00E51C6E"/>
    <w:rsid w:val="00E64E17"/>
    <w:rsid w:val="00E71E67"/>
    <w:rsid w:val="00E85168"/>
    <w:rsid w:val="00EA3D3C"/>
    <w:rsid w:val="00EC7CC3"/>
    <w:rsid w:val="00EF1EED"/>
    <w:rsid w:val="00F06F27"/>
    <w:rsid w:val="00F07161"/>
    <w:rsid w:val="00F230DB"/>
    <w:rsid w:val="00F3042D"/>
    <w:rsid w:val="00F46494"/>
    <w:rsid w:val="00F558AB"/>
    <w:rsid w:val="00F61D89"/>
    <w:rsid w:val="00F8546B"/>
    <w:rsid w:val="00F86ABB"/>
    <w:rsid w:val="00F9321D"/>
    <w:rsid w:val="00FD1C62"/>
    <w:rsid w:val="00FD7648"/>
    <w:rsid w:val="00FE6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04BA59A7"/>
  <w15:docId w15:val="{E125712D-CE80-44AD-9795-9A7FD683A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EndNoteBibliographyCarattere">
    <w:name w:val="EndNote Bibliography Carattere"/>
    <w:basedOn w:val="DefaultParagraphFont"/>
    <w:link w:val="EndNoteBibliography"/>
    <w:qFormat/>
    <w:rsid w:val="00743690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arattere"/>
    <w:qFormat/>
    <w:rsid w:val="00743690"/>
    <w:pPr>
      <w:spacing w:before="0" w:after="160"/>
    </w:pPr>
    <w:rPr>
      <w:rFonts w:ascii="Calibri" w:hAnsi="Calibri" w:cs="Calibri"/>
      <w:sz w:val="22"/>
    </w:rPr>
  </w:style>
  <w:style w:type="paragraph" w:customStyle="1" w:styleId="EndNoteBibliographyTitle">
    <w:name w:val="EndNote Bibliography Title"/>
    <w:basedOn w:val="Normal"/>
    <w:link w:val="EndNoteBibliographyTitleChar"/>
    <w:rsid w:val="00743690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EndNoteBibliographyCarattere"/>
    <w:link w:val="EndNoteBibliographyTitle"/>
    <w:rsid w:val="00743690"/>
    <w:rPr>
      <w:rFonts w:ascii="Calibri" w:hAnsi="Calibri" w:cs="Calibri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4369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8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1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F183AF-9D7E-4A06-B1F3-EF563A71BD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932</TotalTime>
  <Pages>1</Pages>
  <Words>326</Words>
  <Characters>186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Örjan Smedby</dc:creator>
  <cp:keywords/>
  <dc:description/>
  <cp:lastModifiedBy>Irene Brusini</cp:lastModifiedBy>
  <cp:revision>29</cp:revision>
  <cp:lastPrinted>2013-10-03T12:51:00Z</cp:lastPrinted>
  <dcterms:created xsi:type="dcterms:W3CDTF">2019-04-27T16:46:00Z</dcterms:created>
  <dcterms:modified xsi:type="dcterms:W3CDTF">2019-12-23T12:12:00Z</dcterms:modified>
</cp:coreProperties>
</file>